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59F2E" w14:textId="77777777" w:rsidR="00BC668F" w:rsidRDefault="00BC668F" w:rsidP="00BC668F">
      <w:r w:rsidRPr="00A00C69">
        <w:rPr>
          <w:b/>
          <w:bCs/>
        </w:rPr>
        <w:t>Supp</w:t>
      </w:r>
      <w:r>
        <w:rPr>
          <w:b/>
          <w:bCs/>
        </w:rPr>
        <w:t xml:space="preserve">orting </w:t>
      </w:r>
      <w:r w:rsidRPr="00A00C69">
        <w:rPr>
          <w:b/>
          <w:bCs/>
        </w:rPr>
        <w:t>Information</w:t>
      </w:r>
      <w:r w:rsidRPr="00A00C69">
        <w:t xml:space="preserve"> </w:t>
      </w:r>
    </w:p>
    <w:p w14:paraId="2DC88659" w14:textId="77777777" w:rsidR="00BC668F" w:rsidRDefault="00BC668F" w:rsidP="00BC668F"/>
    <w:tbl>
      <w:tblPr>
        <w:tblW w:w="7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5100"/>
      </w:tblGrid>
      <w:tr w:rsidR="00BC668F" w:rsidRPr="00A00C69" w14:paraId="1698F856" w14:textId="77777777" w:rsidTr="00543CE7">
        <w:trPr>
          <w:trHeight w:val="327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6C79F" w14:textId="77777777" w:rsidR="00BC668F" w:rsidRPr="00A00C69" w:rsidRDefault="00BC668F" w:rsidP="00543CE7">
            <w:r w:rsidRPr="00A00C69">
              <w:rPr>
                <w:b/>
                <w:bCs/>
                <w:lang w:val="en-US"/>
              </w:rPr>
              <w:t>Peptide name</w:t>
            </w:r>
          </w:p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4D695" w14:textId="77777777" w:rsidR="00BC668F" w:rsidRPr="00A00C69" w:rsidRDefault="00BC668F" w:rsidP="00543CE7">
            <w:r w:rsidRPr="00A00C69">
              <w:rPr>
                <w:b/>
                <w:bCs/>
                <w:lang w:val="en-US"/>
              </w:rPr>
              <w:t>Peptide construct</w:t>
            </w:r>
          </w:p>
        </w:tc>
      </w:tr>
      <w:tr w:rsidR="00BC668F" w:rsidRPr="00A00C69" w14:paraId="6530922B" w14:textId="77777777" w:rsidTr="00543CE7">
        <w:trPr>
          <w:trHeight w:val="327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BB0E5" w14:textId="77777777" w:rsidR="00BC668F" w:rsidRPr="00A00C69" w:rsidRDefault="00BC668F" w:rsidP="00543CE7"/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DF6C3" w14:textId="77777777" w:rsidR="00BC668F" w:rsidRPr="00A00C69" w:rsidRDefault="00BC668F" w:rsidP="00543CE7"/>
        </w:tc>
      </w:tr>
      <w:tr w:rsidR="00BC668F" w:rsidRPr="00A00C69" w14:paraId="71D169A2" w14:textId="77777777" w:rsidTr="00543CE7">
        <w:trPr>
          <w:trHeight w:val="327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47B14" w14:textId="77777777" w:rsidR="00BC668F" w:rsidRPr="00A00C69" w:rsidRDefault="00BC668F" w:rsidP="00543CE7">
            <w:r w:rsidRPr="00A00C69">
              <w:rPr>
                <w:lang w:val="en-US"/>
              </w:rPr>
              <w:t>IQ-PINK1</w:t>
            </w:r>
            <w:r w:rsidRPr="00A00C69">
              <w:rPr>
                <w:vertAlign w:val="superscript"/>
                <w:lang w:val="en-US"/>
              </w:rPr>
              <w:t xml:space="preserve">(99-112) </w:t>
            </w:r>
            <w:r w:rsidRPr="00A00C69">
              <w:rPr>
                <w:lang w:val="en-US"/>
              </w:rPr>
              <w:t>- WT</w:t>
            </w:r>
          </w:p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2609F" w14:textId="77777777" w:rsidR="00BC668F" w:rsidRPr="00A00C69" w:rsidRDefault="00BC668F" w:rsidP="00543CE7">
            <w:r w:rsidRPr="00A00C69">
              <w:rPr>
                <w:lang w:val="en-US"/>
              </w:rPr>
              <w:t>(DABCYL)-AVFLAFGLGLGLIE-(EDANS)</w:t>
            </w:r>
          </w:p>
        </w:tc>
      </w:tr>
      <w:tr w:rsidR="00BC668F" w:rsidRPr="00A00C69" w14:paraId="04BCEE49" w14:textId="77777777" w:rsidTr="00543CE7">
        <w:trPr>
          <w:trHeight w:val="327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E5CB2" w14:textId="77777777" w:rsidR="00BC668F" w:rsidRPr="00A00C69" w:rsidRDefault="00BC668F" w:rsidP="00543CE7">
            <w:r w:rsidRPr="00A00C69">
              <w:rPr>
                <w:lang w:val="en-US"/>
              </w:rPr>
              <w:t>IQ-PINK1</w:t>
            </w:r>
            <w:r w:rsidRPr="00A00C69">
              <w:rPr>
                <w:vertAlign w:val="superscript"/>
                <w:lang w:val="en-US"/>
              </w:rPr>
              <w:t xml:space="preserve">(99-112) </w:t>
            </w:r>
            <w:r w:rsidRPr="00A00C69">
              <w:rPr>
                <w:lang w:val="en-US"/>
              </w:rPr>
              <w:t>- I111S</w:t>
            </w:r>
          </w:p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6E145" w14:textId="77777777" w:rsidR="00BC668F" w:rsidRPr="00A00C69" w:rsidRDefault="00BC668F" w:rsidP="00543CE7">
            <w:r w:rsidRPr="00A00C69">
              <w:rPr>
                <w:lang w:val="en-US"/>
              </w:rPr>
              <w:t>(DABCYL)-AVFLAFGLGLGLSE-(EDANS)</w:t>
            </w:r>
          </w:p>
        </w:tc>
      </w:tr>
      <w:tr w:rsidR="00BC668F" w:rsidRPr="00A00C69" w14:paraId="0E70B226" w14:textId="77777777" w:rsidTr="00543CE7">
        <w:trPr>
          <w:trHeight w:val="539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E0E4E" w14:textId="77777777" w:rsidR="00BC668F" w:rsidRPr="00A00C69" w:rsidRDefault="00BC668F" w:rsidP="00543CE7">
            <w:r w:rsidRPr="00A00C69">
              <w:rPr>
                <w:lang w:val="en-US"/>
              </w:rPr>
              <w:t>IQ-PINK1</w:t>
            </w:r>
            <w:r w:rsidRPr="00A00C69">
              <w:rPr>
                <w:vertAlign w:val="superscript"/>
                <w:lang w:val="en-US"/>
              </w:rPr>
              <w:t xml:space="preserve">(97-107) </w:t>
            </w:r>
            <w:r w:rsidRPr="00A00C69">
              <w:rPr>
                <w:lang w:val="en-US"/>
              </w:rPr>
              <w:t>- WT</w:t>
            </w:r>
          </w:p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7B17C" w14:textId="77777777" w:rsidR="00BC668F" w:rsidRPr="00A00C69" w:rsidRDefault="00BC668F" w:rsidP="00543CE7">
            <w:r w:rsidRPr="00A00C69">
              <w:rPr>
                <w:lang w:val="en-US"/>
              </w:rPr>
              <w:t>Arg-Lys-(DABCYL)-GRAVFLAFGLG-Glu-(EDANS)-Arg</w:t>
            </w:r>
          </w:p>
        </w:tc>
      </w:tr>
      <w:tr w:rsidR="00BC668F" w:rsidRPr="00A00C69" w14:paraId="048284AE" w14:textId="77777777" w:rsidTr="00543CE7">
        <w:trPr>
          <w:trHeight w:val="539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F15F4" w14:textId="77777777" w:rsidR="00BC668F" w:rsidRPr="00A00C69" w:rsidRDefault="00BC668F" w:rsidP="00543CE7">
            <w:r w:rsidRPr="00A00C69">
              <w:rPr>
                <w:lang w:val="en-US"/>
              </w:rPr>
              <w:t>IQ-PINK1</w:t>
            </w:r>
            <w:r w:rsidRPr="00A00C69">
              <w:rPr>
                <w:vertAlign w:val="superscript"/>
                <w:lang w:val="en-US"/>
              </w:rPr>
              <w:t xml:space="preserve">(97-107)  </w:t>
            </w:r>
            <w:r w:rsidRPr="00A00C69">
              <w:rPr>
                <w:lang w:val="en-US"/>
              </w:rPr>
              <w:t>- R98W</w:t>
            </w:r>
          </w:p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9E352" w14:textId="77777777" w:rsidR="00BC668F" w:rsidRPr="00A00C69" w:rsidRDefault="00BC668F" w:rsidP="00543CE7">
            <w:r w:rsidRPr="00A00C69">
              <w:rPr>
                <w:lang w:val="en-US"/>
              </w:rPr>
              <w:t>Arg-Lys-(DABCYL)-GWAVFLAFGLG-Glu-(EDANS)-Arg</w:t>
            </w:r>
          </w:p>
        </w:tc>
      </w:tr>
      <w:tr w:rsidR="00BC668F" w:rsidRPr="00A00C69" w14:paraId="2DE33D56" w14:textId="77777777" w:rsidTr="00543CE7">
        <w:trPr>
          <w:trHeight w:val="327"/>
        </w:trPr>
        <w:tc>
          <w:tcPr>
            <w:tcW w:w="2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8AA0E" w14:textId="77777777" w:rsidR="00BC668F" w:rsidRPr="00A00C69" w:rsidRDefault="00BC668F" w:rsidP="00543CE7"/>
        </w:tc>
        <w:tc>
          <w:tcPr>
            <w:tcW w:w="51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0A053" w14:textId="77777777" w:rsidR="00BC668F" w:rsidRPr="00A00C69" w:rsidRDefault="00BC668F" w:rsidP="00543CE7"/>
        </w:tc>
      </w:tr>
    </w:tbl>
    <w:p w14:paraId="01B4D407" w14:textId="77777777" w:rsidR="00BC668F" w:rsidRPr="00A00C69" w:rsidRDefault="00BC668F" w:rsidP="00BC668F">
      <w:r w:rsidRPr="00A00C69">
        <w:rPr>
          <w:b/>
          <w:bCs/>
          <w:lang w:val="en-US"/>
        </w:rPr>
        <w:t xml:space="preserve">Supplemental Fig 1. </w:t>
      </w:r>
      <w:r w:rsidRPr="00A00C69">
        <w:rPr>
          <w:lang w:val="en-US"/>
        </w:rPr>
        <w:t>Table of peptides used in this study and their respective sequences.</w:t>
      </w:r>
    </w:p>
    <w:p w14:paraId="1136C479" w14:textId="77777777" w:rsidR="00BC668F" w:rsidRDefault="00BC668F" w:rsidP="00BC668F"/>
    <w:p w14:paraId="7D1C04B6" w14:textId="77777777" w:rsidR="00BC668F" w:rsidRDefault="00BC668F" w:rsidP="00BC668F"/>
    <w:p w14:paraId="36EDB826" w14:textId="77777777" w:rsidR="00BC668F" w:rsidRDefault="00BC668F" w:rsidP="00BC668F"/>
    <w:p w14:paraId="58BE5136" w14:textId="77777777" w:rsidR="00BC668F" w:rsidRDefault="00BC668F" w:rsidP="00BC668F"/>
    <w:p w14:paraId="183E626E" w14:textId="77777777" w:rsidR="00BC668F" w:rsidRDefault="00BC668F" w:rsidP="00BC668F"/>
    <w:p w14:paraId="2C52D953" w14:textId="77777777" w:rsidR="00BC668F" w:rsidRDefault="00BC668F" w:rsidP="00BC668F"/>
    <w:p w14:paraId="016803F2" w14:textId="77777777" w:rsidR="00BC668F" w:rsidRDefault="00BC668F" w:rsidP="00BC668F"/>
    <w:p w14:paraId="0E6C16A3" w14:textId="77777777" w:rsidR="00BC668F" w:rsidRDefault="00BC668F" w:rsidP="00BC668F">
      <w:r>
        <w:rPr>
          <w:noProof/>
        </w:rPr>
        <w:lastRenderedPageBreak/>
        <w:drawing>
          <wp:inline distT="0" distB="0" distL="0" distR="0" wp14:anchorId="4B44DA5C" wp14:editId="2B79D689">
            <wp:extent cx="4318000" cy="4343400"/>
            <wp:effectExtent l="0" t="0" r="0" b="0"/>
            <wp:docPr id="2085893518" name="Picture 2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893518" name="Picture 2" descr="A collage of images of different colo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D15C6" w14:textId="77777777" w:rsidR="00BC668F" w:rsidRPr="00A00C69" w:rsidRDefault="00BC668F" w:rsidP="00BC668F">
      <w:r w:rsidRPr="00A00C69">
        <w:rPr>
          <w:b/>
          <w:bCs/>
          <w:lang w:val="en-US"/>
        </w:rPr>
        <w:t>Supplemental Fig 2. A</w:t>
      </w:r>
      <w:r w:rsidRPr="00A00C69">
        <w:rPr>
          <w:lang w:val="en-US"/>
        </w:rPr>
        <w:t xml:space="preserve">. WT-PINK1-mCherry transfected HeLa cells were treated with DMSO, CCCP, and MG132 for 6 hrs. prior to fixing the cells for confocal microscopy. </w:t>
      </w:r>
      <w:r w:rsidRPr="00A00C69">
        <w:rPr>
          <w:b/>
          <w:bCs/>
          <w:lang w:val="en-US"/>
        </w:rPr>
        <w:t>B</w:t>
      </w:r>
      <w:r w:rsidRPr="00A00C69">
        <w:rPr>
          <w:lang w:val="en-US"/>
        </w:rPr>
        <w:t xml:space="preserve"> Quantification of mitochondrial mean branch length under DMSO or CCCP conditions. </w:t>
      </w:r>
      <w:r w:rsidRPr="00A00C69">
        <w:rPr>
          <w:b/>
          <w:bCs/>
          <w:lang w:val="en-US"/>
        </w:rPr>
        <w:t xml:space="preserve">C. </w:t>
      </w:r>
      <w:r w:rsidRPr="00A00C69">
        <w:rPr>
          <w:lang w:val="en-US"/>
        </w:rPr>
        <w:t>Quantification of mitochondrial footprint in under DMSO or CCCP conditions. Data is represented as mean ± SEM (* p &lt; 0.05; *** p &lt; 0.0005, ns denotes no significance). n=4</w:t>
      </w:r>
    </w:p>
    <w:p w14:paraId="022938DE" w14:textId="77777777" w:rsidR="00BC668F" w:rsidRDefault="00BC668F" w:rsidP="00BC668F"/>
    <w:p w14:paraId="0277560C" w14:textId="77777777" w:rsidR="00BC668F" w:rsidRDefault="00BC668F" w:rsidP="00BC668F">
      <w:r>
        <w:rPr>
          <w:b/>
          <w:bCs/>
          <w:noProof/>
          <w:color w:val="262626"/>
          <w:sz w:val="22"/>
          <w:szCs w:val="22"/>
          <w:lang w:val="en-US"/>
        </w:rPr>
        <w:lastRenderedPageBreak/>
        <w:drawing>
          <wp:inline distT="0" distB="0" distL="0" distR="0" wp14:anchorId="7C281ACF" wp14:editId="29997D9F">
            <wp:extent cx="5943600" cy="5344795"/>
            <wp:effectExtent l="0" t="0" r="0" b="1905"/>
            <wp:docPr id="366106464" name="Picture 3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106464" name="Picture 3" descr="A graph of different sizes and numbe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CC315" w14:textId="77777777" w:rsidR="00BC668F" w:rsidRPr="00984949" w:rsidRDefault="00BC668F" w:rsidP="00BC668F">
      <w:r w:rsidRPr="00984949">
        <w:rPr>
          <w:b/>
          <w:bCs/>
          <w:lang w:val="en-US"/>
        </w:rPr>
        <w:t xml:space="preserve">Supplemental  Fig. 3. PINK1 variant cleavage in HeLa cell lysates. </w:t>
      </w:r>
      <w:r w:rsidRPr="00984949">
        <w:rPr>
          <w:lang w:val="en-US"/>
        </w:rPr>
        <w:t>Quantification of  immunoblots depicting total PINK1-mCherry levels, and proportion of proteolyzed protein in SH-SY5Y (</w:t>
      </w:r>
      <w:r w:rsidRPr="00984949">
        <w:rPr>
          <w:b/>
          <w:bCs/>
          <w:lang w:val="en-US"/>
        </w:rPr>
        <w:t>A,B,C</w:t>
      </w:r>
      <w:r w:rsidRPr="00984949">
        <w:rPr>
          <w:lang w:val="en-US"/>
        </w:rPr>
        <w:t>), bEnd.3 (</w:t>
      </w:r>
      <w:r w:rsidRPr="00984949">
        <w:rPr>
          <w:b/>
          <w:bCs/>
          <w:lang w:val="en-US"/>
        </w:rPr>
        <w:t>D,E,F</w:t>
      </w:r>
      <w:r w:rsidRPr="00984949">
        <w:rPr>
          <w:lang w:val="en-US"/>
        </w:rPr>
        <w:t xml:space="preserve">) and HeLa </w:t>
      </w:r>
      <w:r w:rsidRPr="00984949">
        <w:rPr>
          <w:b/>
          <w:bCs/>
          <w:lang w:val="en-US"/>
        </w:rPr>
        <w:t>(G,H,I)</w:t>
      </w:r>
      <w:r w:rsidRPr="00984949">
        <w:rPr>
          <w:lang w:val="en-US"/>
        </w:rPr>
        <w:t xml:space="preserve">. Data is represented as mean ± SEM (* p &lt; 0.05; *** p &lt; 0.0005) n=4.  </w:t>
      </w:r>
    </w:p>
    <w:p w14:paraId="3FBCF5CA" w14:textId="77777777" w:rsidR="00BA0A5B" w:rsidRDefault="00BA0A5B"/>
    <w:sectPr w:rsidR="00BA0A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8F"/>
    <w:rsid w:val="000826BB"/>
    <w:rsid w:val="000942EA"/>
    <w:rsid w:val="00095C25"/>
    <w:rsid w:val="000E04CE"/>
    <w:rsid w:val="00132C48"/>
    <w:rsid w:val="00134FC4"/>
    <w:rsid w:val="001A6AF4"/>
    <w:rsid w:val="001C0C1B"/>
    <w:rsid w:val="00206FDF"/>
    <w:rsid w:val="002112B3"/>
    <w:rsid w:val="00231480"/>
    <w:rsid w:val="00250B5A"/>
    <w:rsid w:val="002529FE"/>
    <w:rsid w:val="0031498B"/>
    <w:rsid w:val="00336EE3"/>
    <w:rsid w:val="003402F3"/>
    <w:rsid w:val="005957A2"/>
    <w:rsid w:val="005B07BB"/>
    <w:rsid w:val="005D7A51"/>
    <w:rsid w:val="006021E6"/>
    <w:rsid w:val="00652EFF"/>
    <w:rsid w:val="006B43B0"/>
    <w:rsid w:val="006C5EB0"/>
    <w:rsid w:val="007011F4"/>
    <w:rsid w:val="007212C1"/>
    <w:rsid w:val="00744405"/>
    <w:rsid w:val="00775FE8"/>
    <w:rsid w:val="00793B50"/>
    <w:rsid w:val="007A21E8"/>
    <w:rsid w:val="008B6C3D"/>
    <w:rsid w:val="009D3D3C"/>
    <w:rsid w:val="00A117AC"/>
    <w:rsid w:val="00A9685C"/>
    <w:rsid w:val="00AB0938"/>
    <w:rsid w:val="00AB142A"/>
    <w:rsid w:val="00AB79A3"/>
    <w:rsid w:val="00AF116C"/>
    <w:rsid w:val="00B17FD0"/>
    <w:rsid w:val="00B361A7"/>
    <w:rsid w:val="00BA0A5B"/>
    <w:rsid w:val="00BC668F"/>
    <w:rsid w:val="00BE330E"/>
    <w:rsid w:val="00CC587D"/>
    <w:rsid w:val="00D75DFB"/>
    <w:rsid w:val="00DA035A"/>
    <w:rsid w:val="00E108E2"/>
    <w:rsid w:val="00E67FEE"/>
    <w:rsid w:val="00E72A25"/>
    <w:rsid w:val="00E937A9"/>
    <w:rsid w:val="00EE3187"/>
    <w:rsid w:val="00EF4615"/>
    <w:rsid w:val="00F9511B"/>
    <w:rsid w:val="00FA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CD516"/>
  <w15:chartTrackingRefBased/>
  <w15:docId w15:val="{C306B3AF-8717-2D44-B88E-8CC2D1953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68F"/>
    <w:rPr>
      <w:rFonts w:ascii="Times New Roman" w:eastAsiaTheme="minorEastAsia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6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6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6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6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6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6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6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7011F4"/>
    <w:pPr>
      <w:spacing w:after="0"/>
    </w:pPr>
    <w:rPr>
      <w:b/>
      <w:bCs/>
      <w:color w:val="0E2841" w:themeColor="text2"/>
      <w:kern w:val="0"/>
      <w:sz w:val="32"/>
      <w:szCs w:val="2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01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Style2">
    <w:name w:val="Style2"/>
    <w:basedOn w:val="Heading1"/>
    <w:autoRedefine/>
    <w:qFormat/>
    <w:rsid w:val="007011F4"/>
    <w:pPr>
      <w:spacing w:after="0"/>
    </w:pPr>
    <w:rPr>
      <w:b/>
      <w:bCs/>
      <w:color w:val="0E2841" w:themeColor="text2"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6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6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68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lynn Brassard</dc:creator>
  <cp:keywords/>
  <dc:description/>
  <cp:lastModifiedBy>Raelynn Brassard</cp:lastModifiedBy>
  <cp:revision>1</cp:revision>
  <dcterms:created xsi:type="dcterms:W3CDTF">2024-11-08T21:01:00Z</dcterms:created>
  <dcterms:modified xsi:type="dcterms:W3CDTF">2024-11-08T21:02:00Z</dcterms:modified>
</cp:coreProperties>
</file>